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D0D" w:rsidRPr="002070A8" w:rsidRDefault="00133D0D" w:rsidP="002B4555">
      <w:pPr>
        <w:spacing w:line="240" w:lineRule="auto"/>
        <w:rPr>
          <w:rFonts w:cstheme="minorHAnsi"/>
          <w:b/>
          <w:sz w:val="24"/>
        </w:rPr>
      </w:pPr>
      <w:r w:rsidRPr="002070A8">
        <w:rPr>
          <w:rFonts w:cstheme="minorHAnsi"/>
          <w:sz w:val="24"/>
        </w:rPr>
        <w:t xml:space="preserve">Supplemental file for </w:t>
      </w:r>
      <w:r w:rsidR="002070A8" w:rsidRPr="002070A8">
        <w:rPr>
          <w:rFonts w:cstheme="minorHAnsi"/>
          <w:b/>
          <w:sz w:val="24"/>
        </w:rPr>
        <w:t>S</w:t>
      </w:r>
      <w:r w:rsidRPr="002070A8">
        <w:rPr>
          <w:rFonts w:cstheme="minorHAnsi"/>
          <w:b/>
          <w:sz w:val="24"/>
        </w:rPr>
        <w:t>ex-specific effects of a parasite on anti-predator freezing behavior in a natural beetle-nematode system</w:t>
      </w:r>
    </w:p>
    <w:p w:rsidR="00114FC0" w:rsidRDefault="00114FC0" w:rsidP="00114F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:rsidR="00133D0D" w:rsidRDefault="002B4555">
      <w:bookmarkStart w:id="0" w:name="_GoBack"/>
      <w:bookmarkEnd w:id="0"/>
      <w:r>
        <w:t>Figure S1. Comparison of findings from two identical experiments, conducted during summer 2021 (beetle breeding season) and winter 2022 (non-breeding season).</w:t>
      </w:r>
    </w:p>
    <w:p w:rsidR="002B4555" w:rsidRDefault="002B4555">
      <w:r>
        <w:rPr>
          <w:noProof/>
        </w:rPr>
        <w:drawing>
          <wp:anchor distT="0" distB="0" distL="114300" distR="114300" simplePos="0" relativeHeight="251658240" behindDoc="0" locked="0" layoutInCell="1" allowOverlap="1" wp14:anchorId="6BD2FFD6">
            <wp:simplePos x="0" y="0"/>
            <wp:positionH relativeFrom="margin">
              <wp:posOffset>368135</wp:posOffset>
            </wp:positionH>
            <wp:positionV relativeFrom="paragraph">
              <wp:posOffset>178427</wp:posOffset>
            </wp:positionV>
            <wp:extent cx="5011261" cy="7170766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261" cy="7170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4555" w:rsidRDefault="002B4555"/>
    <w:p w:rsidR="002B4555" w:rsidRDefault="002B4555"/>
    <w:p w:rsidR="002B4555" w:rsidRDefault="002B4555"/>
    <w:p w:rsidR="00133D0D" w:rsidRDefault="00133D0D"/>
    <w:sectPr w:rsidR="00133D0D" w:rsidSect="007D13C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FC0"/>
    <w:rsid w:val="00114FC0"/>
    <w:rsid w:val="00133D0D"/>
    <w:rsid w:val="002070A8"/>
    <w:rsid w:val="002B4555"/>
    <w:rsid w:val="00663B4C"/>
    <w:rsid w:val="00EB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BA73"/>
  <w15:chartTrackingRefBased/>
  <w15:docId w15:val="{2C71C5BF-E880-4CC2-9C78-2BB2D3D89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Davis</dc:creator>
  <cp:keywords/>
  <dc:description/>
  <cp:lastModifiedBy>Andy Davis</cp:lastModifiedBy>
  <cp:revision>3</cp:revision>
  <dcterms:created xsi:type="dcterms:W3CDTF">2022-04-05T15:52:00Z</dcterms:created>
  <dcterms:modified xsi:type="dcterms:W3CDTF">2022-04-29T16:27:00Z</dcterms:modified>
</cp:coreProperties>
</file>